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187E2" w14:textId="048E5FBD" w:rsidR="00321983" w:rsidRDefault="00321983" w:rsidP="003219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1983">
        <w:rPr>
          <w:rFonts w:ascii="Times New Roman" w:hAnsi="Times New Roman" w:cs="Times New Roman"/>
          <w:b/>
          <w:sz w:val="24"/>
          <w:szCs w:val="24"/>
          <w:lang w:val="en-US"/>
        </w:rPr>
        <w:t>Additional file 4:</w:t>
      </w:r>
    </w:p>
    <w:p w14:paraId="19B7F5DC" w14:textId="77777777" w:rsidR="00321983" w:rsidRPr="00321983" w:rsidRDefault="00321983" w:rsidP="003219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7F3BF0" w14:textId="35889464" w:rsidR="004F42F6" w:rsidRPr="00384AF5" w:rsidRDefault="004F42F6" w:rsidP="004F42F6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384AF5">
        <w:rPr>
          <w:rFonts w:ascii="Times New Roman" w:hAnsi="Times New Roman" w:cs="Times New Roman"/>
          <w:b/>
          <w:sz w:val="40"/>
          <w:szCs w:val="40"/>
          <w:lang w:val="en-US"/>
        </w:rPr>
        <w:t>The State-Trait Anxiety Inventory (STAI)</w:t>
      </w:r>
      <w:r w:rsidR="00FF5B94" w:rsidRPr="00384AF5">
        <w:rPr>
          <w:rFonts w:ascii="Times New Roman" w:hAnsi="Times New Roman" w:cs="Times New Roman"/>
          <w:b/>
          <w:sz w:val="40"/>
          <w:szCs w:val="40"/>
          <w:lang w:val="en-US"/>
        </w:rPr>
        <w:t xml:space="preserve"> </w:t>
      </w:r>
    </w:p>
    <w:p w14:paraId="0AB48867" w14:textId="5F13548C" w:rsidR="00FF5B94" w:rsidRPr="00384AF5" w:rsidRDefault="00FF5B94" w:rsidP="004F42F6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384AF5">
        <w:rPr>
          <w:rFonts w:ascii="Times New Roman" w:hAnsi="Times New Roman" w:cs="Times New Roman"/>
          <w:b/>
          <w:sz w:val="40"/>
          <w:szCs w:val="40"/>
          <w:lang w:val="en-US"/>
        </w:rPr>
        <w:t>(modifi</w:t>
      </w:r>
      <w:r w:rsidR="0095678E" w:rsidRPr="00384AF5">
        <w:rPr>
          <w:rFonts w:ascii="Times New Roman" w:hAnsi="Times New Roman" w:cs="Times New Roman"/>
          <w:b/>
          <w:sz w:val="40"/>
          <w:szCs w:val="40"/>
          <w:lang w:val="en-US"/>
        </w:rPr>
        <w:t>ed version</w:t>
      </w:r>
      <w:r w:rsidRPr="00384AF5">
        <w:rPr>
          <w:rFonts w:ascii="Times New Roman" w:hAnsi="Times New Roman" w:cs="Times New Roman"/>
          <w:b/>
          <w:sz w:val="40"/>
          <w:szCs w:val="40"/>
          <w:lang w:val="en-US"/>
        </w:rPr>
        <w:t xml:space="preserve"> </w:t>
      </w:r>
      <w:r w:rsidR="0095678E" w:rsidRPr="00384AF5">
        <w:rPr>
          <w:rFonts w:ascii="Times New Roman" w:hAnsi="Times New Roman" w:cs="Times New Roman"/>
          <w:b/>
          <w:sz w:val="40"/>
          <w:szCs w:val="40"/>
          <w:lang w:val="en-US"/>
        </w:rPr>
        <w:t xml:space="preserve">of </w:t>
      </w:r>
      <w:r w:rsidRPr="00384AF5">
        <w:rPr>
          <w:rFonts w:ascii="Times New Roman" w:hAnsi="Times New Roman" w:cs="Times New Roman"/>
          <w:b/>
          <w:sz w:val="40"/>
          <w:szCs w:val="40"/>
          <w:lang w:val="en-US"/>
        </w:rPr>
        <w:t>Marteau &amp; Bekker 1992)</w:t>
      </w:r>
    </w:p>
    <w:p w14:paraId="4E4C40CA" w14:textId="77777777" w:rsidR="0095678E" w:rsidRPr="00384AF5" w:rsidRDefault="0095678E" w:rsidP="004F42F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D9F200" w14:textId="77777777" w:rsidR="0095678E" w:rsidRPr="00384AF5" w:rsidRDefault="00F35E4C" w:rsidP="00F35E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Read each statement and then circle the most appropriate number to the right of the statement to indicate how you feel right </w:t>
      </w:r>
      <w:r w:rsidRPr="00384AF5">
        <w:rPr>
          <w:rFonts w:ascii="Times New Roman" w:hAnsi="Times New Roman" w:cs="Times New Roman"/>
          <w:i/>
          <w:sz w:val="24"/>
          <w:szCs w:val="24"/>
          <w:lang w:val="en-US"/>
        </w:rPr>
        <w:t>now</w:t>
      </w:r>
      <w:r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, at this moment. There are no right or wrong answers. Do not spend </w:t>
      </w:r>
      <w:r w:rsidR="00382479"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678E" w:rsidRPr="00384AF5">
        <w:rPr>
          <w:rFonts w:ascii="Times New Roman" w:hAnsi="Times New Roman" w:cs="Times New Roman"/>
          <w:sz w:val="24"/>
          <w:szCs w:val="24"/>
          <w:lang w:val="en-US"/>
        </w:rPr>
        <w:t>too much time on any one statement but give the answer which seems to describe your present feelings best.</w:t>
      </w:r>
      <w:r w:rsidR="00382479"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14:paraId="40472999" w14:textId="5E5E546E" w:rsidR="00684D11" w:rsidRPr="00384AF5" w:rsidRDefault="00382479" w:rsidP="00F35E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W w:w="92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  <w:gridCol w:w="1841"/>
      </w:tblGrid>
      <w:tr w:rsidR="00684D11" w:rsidRPr="00384AF5" w14:paraId="3E5B25BF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396FF" w14:textId="77777777" w:rsidR="00684D11" w:rsidRPr="00384AF5" w:rsidRDefault="00684D11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461E4" w14:textId="3E575621" w:rsidR="00684D11" w:rsidRPr="00384AF5" w:rsidRDefault="00F35E4C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C5CF0" w14:textId="1B0A1F53" w:rsidR="00684D11" w:rsidRPr="00384AF5" w:rsidRDefault="00F35E4C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5FB8" w14:textId="1CF10089" w:rsidR="00684D11" w:rsidRPr="00384AF5" w:rsidRDefault="00F35E4C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92EB57" w14:textId="5E15B3C4" w:rsidR="00684D11" w:rsidRPr="00384AF5" w:rsidRDefault="00F35E4C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Very much</w:t>
            </w:r>
          </w:p>
        </w:tc>
      </w:tr>
      <w:tr w:rsidR="00684D11" w:rsidRPr="00384AF5" w14:paraId="102E141D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C3F29E" w14:textId="57E05DBC" w:rsidR="00684D11" w:rsidRPr="00384AF5" w:rsidRDefault="00F35E4C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feel calm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F7641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9A2C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3585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F73F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262AD511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C66969" w14:textId="370ADD34" w:rsidR="00684D11" w:rsidRPr="00384AF5" w:rsidRDefault="00F35E4C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am tens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6C8EC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F2B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865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083D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1691DB57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3CBCE6" w14:textId="45A28EED" w:rsidR="00684D11" w:rsidRPr="00384AF5" w:rsidRDefault="00AC6B95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feel upse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7A796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EBC6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F34D" w14:textId="18750DA6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D227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65D5514C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9862C8" w14:textId="7B375DEF" w:rsidR="00684D11" w:rsidRPr="00384AF5" w:rsidRDefault="00AC6B95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am relaxe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28C1E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1F50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ED52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3189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635D46E2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9CCC77" w14:textId="2D8FB167" w:rsidR="00684D11" w:rsidRPr="00384AF5" w:rsidRDefault="00AC6B95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feel conte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CD4BC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288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3FA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8CFA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02C7ADB8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7533E1" w14:textId="735EDF08" w:rsidR="00684D11" w:rsidRPr="00384AF5" w:rsidRDefault="00AC6B95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am worrie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4082C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33C3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8706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BA17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</w:tbl>
    <w:p w14:paraId="41602983" w14:textId="5530F26A" w:rsidR="0092692C" w:rsidRPr="00384AF5" w:rsidRDefault="0092692C" w:rsidP="002C7C25">
      <w:pPr>
        <w:pStyle w:val="Ingenmellomrom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51D0B389" w14:textId="75546EF3" w:rsidR="00F35E4C" w:rsidRPr="00321983" w:rsidRDefault="00F35E4C" w:rsidP="002C7C25">
      <w:pPr>
        <w:pStyle w:val="Ingenmellomrom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21983">
        <w:rPr>
          <w:rFonts w:ascii="Times New Roman" w:hAnsi="Times New Roman" w:cs="Times New Roman"/>
          <w:bCs/>
          <w:sz w:val="24"/>
          <w:szCs w:val="24"/>
          <w:lang w:val="en-US"/>
        </w:rPr>
        <w:t>Please make sure that you have answered all the questions.</w:t>
      </w:r>
    </w:p>
    <w:p w14:paraId="21254CE1" w14:textId="77777777" w:rsidR="002F39D1" w:rsidRDefault="002F39D1" w:rsidP="004F42F6">
      <w:pPr>
        <w:jc w:val="center"/>
        <w:rPr>
          <w:b/>
          <w:sz w:val="36"/>
          <w:szCs w:val="36"/>
          <w:lang w:val="en-US"/>
        </w:rPr>
      </w:pPr>
    </w:p>
    <w:p w14:paraId="2F030664" w14:textId="77777777" w:rsidR="0092692C" w:rsidRPr="004F42F6" w:rsidRDefault="0092692C" w:rsidP="0092692C">
      <w:pPr>
        <w:rPr>
          <w:b/>
          <w:sz w:val="36"/>
          <w:szCs w:val="36"/>
          <w:lang w:val="en-US"/>
        </w:rPr>
      </w:pPr>
    </w:p>
    <w:sectPr w:rsidR="0092692C" w:rsidRPr="004F4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73A8F" w14:textId="77777777" w:rsidR="00385367" w:rsidRDefault="00385367" w:rsidP="00162AD0">
      <w:pPr>
        <w:spacing w:after="0" w:line="240" w:lineRule="auto"/>
      </w:pPr>
      <w:r>
        <w:separator/>
      </w:r>
    </w:p>
  </w:endnote>
  <w:endnote w:type="continuationSeparator" w:id="0">
    <w:p w14:paraId="5D5A5213" w14:textId="77777777" w:rsidR="00385367" w:rsidRDefault="00385367" w:rsidP="00162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C0AAA" w14:textId="77777777" w:rsidR="00385367" w:rsidRDefault="00385367" w:rsidP="00162AD0">
      <w:pPr>
        <w:spacing w:after="0" w:line="240" w:lineRule="auto"/>
      </w:pPr>
      <w:r>
        <w:separator/>
      </w:r>
    </w:p>
  </w:footnote>
  <w:footnote w:type="continuationSeparator" w:id="0">
    <w:p w14:paraId="12660F0E" w14:textId="77777777" w:rsidR="00385367" w:rsidRDefault="00385367" w:rsidP="00162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3C"/>
    <w:rsid w:val="00064694"/>
    <w:rsid w:val="00162AD0"/>
    <w:rsid w:val="002C7C25"/>
    <w:rsid w:val="002F39D1"/>
    <w:rsid w:val="00316B97"/>
    <w:rsid w:val="00321983"/>
    <w:rsid w:val="0033388A"/>
    <w:rsid w:val="00382479"/>
    <w:rsid w:val="00384AF5"/>
    <w:rsid w:val="00385367"/>
    <w:rsid w:val="004F42F6"/>
    <w:rsid w:val="0052729D"/>
    <w:rsid w:val="00543A6F"/>
    <w:rsid w:val="005A4019"/>
    <w:rsid w:val="00610546"/>
    <w:rsid w:val="00684D11"/>
    <w:rsid w:val="006B2CDF"/>
    <w:rsid w:val="008875C6"/>
    <w:rsid w:val="0092692C"/>
    <w:rsid w:val="009542C0"/>
    <w:rsid w:val="0095678E"/>
    <w:rsid w:val="009A068A"/>
    <w:rsid w:val="009B63F2"/>
    <w:rsid w:val="00AC6B95"/>
    <w:rsid w:val="00AD190C"/>
    <w:rsid w:val="00BB6B27"/>
    <w:rsid w:val="00D20A4A"/>
    <w:rsid w:val="00D600E0"/>
    <w:rsid w:val="00EA573C"/>
    <w:rsid w:val="00EC4A7B"/>
    <w:rsid w:val="00F35E4C"/>
    <w:rsid w:val="00FF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4C05A"/>
  <w15:chartTrackingRefBased/>
  <w15:docId w15:val="{6CA76C84-7662-4005-B927-D38A7CEB5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2C7C25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162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62AD0"/>
  </w:style>
  <w:style w:type="paragraph" w:styleId="Bunntekst">
    <w:name w:val="footer"/>
    <w:basedOn w:val="Normal"/>
    <w:link w:val="BunntekstTegn"/>
    <w:uiPriority w:val="99"/>
    <w:unhideWhenUsed/>
    <w:rsid w:val="00162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62AD0"/>
  </w:style>
  <w:style w:type="table" w:styleId="Tabellrutenett">
    <w:name w:val="Table Grid"/>
    <w:basedOn w:val="Vanligtabell"/>
    <w:uiPriority w:val="39"/>
    <w:rsid w:val="00162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2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ong Tjønnås</dc:creator>
  <cp:keywords/>
  <dc:description/>
  <cp:lastModifiedBy>Maria Suong Tjønnås</cp:lastModifiedBy>
  <cp:revision>5</cp:revision>
  <dcterms:created xsi:type="dcterms:W3CDTF">2023-08-17T10:06:00Z</dcterms:created>
  <dcterms:modified xsi:type="dcterms:W3CDTF">2023-12-05T20:27:00Z</dcterms:modified>
</cp:coreProperties>
</file>